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0D895" w14:textId="7628F7D2" w:rsidR="00335AE2" w:rsidRDefault="002C0467" w:rsidP="009A2132">
      <w:r>
        <w:t>Dear editors,</w:t>
      </w:r>
    </w:p>
    <w:p w14:paraId="1DBD0A4F" w14:textId="77777777" w:rsidR="0005492C" w:rsidRDefault="0005492C" w:rsidP="009A2132"/>
    <w:p w14:paraId="78A73C3D" w14:textId="374F6C2E" w:rsidR="0005492C" w:rsidRDefault="0005492C" w:rsidP="009A2132">
      <w:r>
        <w:t>Please see our responses, below, to the requested changes dated 2023-12-28.</w:t>
      </w:r>
    </w:p>
    <w:p w14:paraId="1667FB93" w14:textId="77777777" w:rsidR="0005492C" w:rsidRDefault="0005492C" w:rsidP="009A2132"/>
    <w:p w14:paraId="4368DFB9" w14:textId="339B03B4" w:rsidR="0005492C" w:rsidRPr="0005492C" w:rsidRDefault="0005492C" w:rsidP="0005492C">
      <w:pPr>
        <w:rPr>
          <w:b/>
          <w:bCs/>
        </w:rPr>
      </w:pPr>
      <w:r>
        <w:rPr>
          <w:b/>
          <w:bCs/>
        </w:rPr>
        <w:t xml:space="preserve">1. </w:t>
      </w:r>
      <w:r w:rsidRPr="0005492C">
        <w:rPr>
          <w:b/>
          <w:bCs/>
        </w:rPr>
        <w:t xml:space="preserve">Please ensure that the author list and affiliations are correct on the title page of your manuscript, and that your author contributions, competing interests, and financial disclosure are correct as listed below. </w:t>
      </w:r>
    </w:p>
    <w:p w14:paraId="521C6A96" w14:textId="77777777" w:rsidR="002C0467" w:rsidRDefault="002C0467" w:rsidP="009A2132"/>
    <w:p w14:paraId="403FD24C" w14:textId="152161B8" w:rsidR="002C0467" w:rsidRDefault="0005492C" w:rsidP="0005492C">
      <w:r w:rsidRPr="0005492C">
        <w:t xml:space="preserve">Please revise the </w:t>
      </w:r>
      <w:r w:rsidR="004627B7">
        <w:t xml:space="preserve">authors </w:t>
      </w:r>
      <w:r w:rsidRPr="0005492C">
        <w:t>contributions as follows</w:t>
      </w:r>
      <w:r w:rsidR="004627B7">
        <w:t xml:space="preserve"> (with tracked changes)</w:t>
      </w:r>
      <w:r w:rsidR="002C0467" w:rsidRPr="0005492C">
        <w:t>:</w:t>
      </w:r>
    </w:p>
    <w:p w14:paraId="4A08FF00" w14:textId="77777777" w:rsidR="004627B7" w:rsidRDefault="004627B7" w:rsidP="0005492C"/>
    <w:p w14:paraId="58BFE895" w14:textId="77777777" w:rsidR="004627B7" w:rsidRDefault="004627B7" w:rsidP="004627B7">
      <w:r>
        <w:t>Brent F Kim:</w:t>
      </w:r>
    </w:p>
    <w:p w14:paraId="554A7C30" w14:textId="77777777" w:rsidR="004627B7" w:rsidRDefault="004627B7" w:rsidP="004627B7">
      <w:r>
        <w:t>Data curation</w:t>
      </w:r>
    </w:p>
    <w:p w14:paraId="258B1209" w14:textId="77777777" w:rsidR="004627B7" w:rsidRDefault="004627B7" w:rsidP="004627B7">
      <w:r>
        <w:t>Formal analysis</w:t>
      </w:r>
    </w:p>
    <w:p w14:paraId="633F9984" w14:textId="77777777" w:rsidR="004627B7" w:rsidRDefault="004627B7" w:rsidP="004627B7">
      <w:r>
        <w:t>Investigation</w:t>
      </w:r>
    </w:p>
    <w:p w14:paraId="19F14A47" w14:textId="77777777" w:rsidR="004627B7" w:rsidRDefault="004627B7" w:rsidP="004627B7">
      <w:r>
        <w:t>Methodology</w:t>
      </w:r>
    </w:p>
    <w:p w14:paraId="58BB39CB" w14:textId="77777777" w:rsidR="004627B7" w:rsidRDefault="004627B7" w:rsidP="004627B7">
      <w:r>
        <w:t>Software</w:t>
      </w:r>
    </w:p>
    <w:p w14:paraId="21A4FCD6" w14:textId="77777777" w:rsidR="004627B7" w:rsidRDefault="004627B7" w:rsidP="004627B7">
      <w:r>
        <w:t>Visualization</w:t>
      </w:r>
    </w:p>
    <w:p w14:paraId="51845A49" w14:textId="77777777" w:rsidR="004627B7" w:rsidRDefault="004627B7" w:rsidP="004627B7">
      <w:r>
        <w:t>Writing – original draft</w:t>
      </w:r>
    </w:p>
    <w:p w14:paraId="5D88735E" w14:textId="77777777" w:rsidR="004627B7" w:rsidRDefault="004627B7" w:rsidP="004627B7">
      <w:r>
        <w:t>Writing – review &amp; editing</w:t>
      </w:r>
    </w:p>
    <w:p w14:paraId="56BEB69D" w14:textId="77777777" w:rsidR="004627B7" w:rsidRDefault="004627B7" w:rsidP="004627B7"/>
    <w:p w14:paraId="6D707A3A" w14:textId="77777777" w:rsidR="004627B7" w:rsidRDefault="004627B7" w:rsidP="004627B7">
      <w:r>
        <w:t>Sara N. Lupolt:</w:t>
      </w:r>
    </w:p>
    <w:p w14:paraId="0F0DF111" w14:textId="77777777" w:rsidR="004627B7" w:rsidRDefault="004627B7" w:rsidP="004627B7">
      <w:r>
        <w:t>Conceptualization</w:t>
      </w:r>
    </w:p>
    <w:p w14:paraId="24E5E588" w14:textId="77777777" w:rsidR="004627B7" w:rsidRDefault="004627B7" w:rsidP="004627B7">
      <w:r>
        <w:t>Investigation</w:t>
      </w:r>
    </w:p>
    <w:p w14:paraId="29A542F2" w14:textId="77777777" w:rsidR="004627B7" w:rsidRDefault="004627B7" w:rsidP="004627B7">
      <w:pPr>
        <w:rPr>
          <w:ins w:id="0" w:author="Brent Kim" w:date="2024-01-02T12:52:00Z"/>
        </w:rPr>
      </w:pPr>
      <w:ins w:id="1" w:author="Brent Kim" w:date="2024-01-02T12:52:00Z">
        <w:r>
          <w:t>Methodology</w:t>
        </w:r>
      </w:ins>
    </w:p>
    <w:p w14:paraId="22A34968" w14:textId="77777777" w:rsidR="004627B7" w:rsidRDefault="004627B7" w:rsidP="004627B7">
      <w:r>
        <w:t>Project administration</w:t>
      </w:r>
    </w:p>
    <w:p w14:paraId="6D43DAB1" w14:textId="77777777" w:rsidR="004627B7" w:rsidRDefault="004627B7" w:rsidP="004627B7">
      <w:r>
        <w:t>Supervision</w:t>
      </w:r>
    </w:p>
    <w:p w14:paraId="5F29B62E" w14:textId="77777777" w:rsidR="004627B7" w:rsidRDefault="004627B7" w:rsidP="004627B7">
      <w:r>
        <w:t>Writing – original draft</w:t>
      </w:r>
    </w:p>
    <w:p w14:paraId="5E3EE28B" w14:textId="77777777" w:rsidR="004627B7" w:rsidRDefault="004627B7" w:rsidP="004627B7">
      <w:r>
        <w:t>Writing – review &amp; editing</w:t>
      </w:r>
    </w:p>
    <w:p w14:paraId="2D85D48D" w14:textId="77777777" w:rsidR="004627B7" w:rsidRDefault="004627B7" w:rsidP="004627B7"/>
    <w:p w14:paraId="0237E7D7" w14:textId="77777777" w:rsidR="004627B7" w:rsidRDefault="004627B7" w:rsidP="004627B7">
      <w:r>
        <w:t>Raychel E Santo:</w:t>
      </w:r>
    </w:p>
    <w:p w14:paraId="35C5C294" w14:textId="77777777" w:rsidR="004627B7" w:rsidRDefault="004627B7" w:rsidP="004627B7">
      <w:r>
        <w:t>Conceptualization</w:t>
      </w:r>
    </w:p>
    <w:p w14:paraId="7EC66654" w14:textId="77777777" w:rsidR="004627B7" w:rsidRDefault="004627B7" w:rsidP="004627B7">
      <w:r>
        <w:t>Investigation</w:t>
      </w:r>
    </w:p>
    <w:p w14:paraId="1C50AF0F" w14:textId="77777777" w:rsidR="004627B7" w:rsidRDefault="004627B7" w:rsidP="004627B7">
      <w:r>
        <w:t>Methodology</w:t>
      </w:r>
    </w:p>
    <w:p w14:paraId="5E58A6BE" w14:textId="77777777" w:rsidR="004627B7" w:rsidRDefault="004627B7" w:rsidP="004627B7">
      <w:r>
        <w:t>Project administration</w:t>
      </w:r>
    </w:p>
    <w:p w14:paraId="0A01AE21" w14:textId="77777777" w:rsidR="004627B7" w:rsidRDefault="004627B7" w:rsidP="004627B7">
      <w:r>
        <w:t>Supervision</w:t>
      </w:r>
    </w:p>
    <w:p w14:paraId="7D81D910" w14:textId="77777777" w:rsidR="004627B7" w:rsidRDefault="004627B7" w:rsidP="004627B7">
      <w:r>
        <w:t>Writing – original draft</w:t>
      </w:r>
    </w:p>
    <w:p w14:paraId="79713A0A" w14:textId="77777777" w:rsidR="004627B7" w:rsidRDefault="004627B7" w:rsidP="004627B7">
      <w:r>
        <w:t>Writing – review &amp; editing</w:t>
      </w:r>
    </w:p>
    <w:p w14:paraId="07CC7BF6" w14:textId="77777777" w:rsidR="004627B7" w:rsidRDefault="004627B7" w:rsidP="004627B7"/>
    <w:p w14:paraId="4ABC3640" w14:textId="77777777" w:rsidR="004627B7" w:rsidRDefault="004627B7" w:rsidP="004627B7">
      <w:r>
        <w:t>Grace Bachman:</w:t>
      </w:r>
    </w:p>
    <w:p w14:paraId="317A23B2" w14:textId="77777777" w:rsidR="004627B7" w:rsidRDefault="004627B7" w:rsidP="004627B7">
      <w:r>
        <w:t>Investigation</w:t>
      </w:r>
    </w:p>
    <w:p w14:paraId="35B83377" w14:textId="77777777" w:rsidR="004627B7" w:rsidRDefault="004627B7" w:rsidP="004627B7">
      <w:r>
        <w:t>Writing – review &amp; editing</w:t>
      </w:r>
    </w:p>
    <w:p w14:paraId="769B20DD" w14:textId="77777777" w:rsidR="004627B7" w:rsidRDefault="004627B7" w:rsidP="004627B7"/>
    <w:p w14:paraId="3848A6D0" w14:textId="77777777" w:rsidR="004627B7" w:rsidRDefault="004627B7" w:rsidP="004627B7">
      <w:r>
        <w:t>Xudong Zhu:</w:t>
      </w:r>
    </w:p>
    <w:p w14:paraId="56343C06" w14:textId="77777777" w:rsidR="004627B7" w:rsidRDefault="004627B7" w:rsidP="004627B7">
      <w:r>
        <w:t>Investigation</w:t>
      </w:r>
    </w:p>
    <w:p w14:paraId="2CEF9071" w14:textId="77777777" w:rsidR="004627B7" w:rsidRDefault="004627B7" w:rsidP="004627B7">
      <w:r>
        <w:t>Methodology</w:t>
      </w:r>
    </w:p>
    <w:p w14:paraId="7D8505DB" w14:textId="77777777" w:rsidR="004627B7" w:rsidRDefault="004627B7" w:rsidP="004627B7">
      <w:r>
        <w:t>Writing – review &amp; editing</w:t>
      </w:r>
    </w:p>
    <w:p w14:paraId="733E9559" w14:textId="77777777" w:rsidR="004627B7" w:rsidRDefault="004627B7" w:rsidP="004627B7"/>
    <w:p w14:paraId="42F45BA9" w14:textId="77777777" w:rsidR="004627B7" w:rsidRDefault="004627B7" w:rsidP="004627B7">
      <w:r>
        <w:t>Tianbao Yang:</w:t>
      </w:r>
    </w:p>
    <w:p w14:paraId="336D44A0" w14:textId="77777777" w:rsidR="004627B7" w:rsidRDefault="004627B7" w:rsidP="004627B7">
      <w:r>
        <w:t>Investigation</w:t>
      </w:r>
    </w:p>
    <w:p w14:paraId="01EE8CFD" w14:textId="77777777" w:rsidR="004627B7" w:rsidRDefault="004627B7" w:rsidP="004627B7">
      <w:r>
        <w:t>Methodology</w:t>
      </w:r>
    </w:p>
    <w:p w14:paraId="37A377BD" w14:textId="77777777" w:rsidR="004627B7" w:rsidRDefault="004627B7" w:rsidP="004627B7">
      <w:r>
        <w:t>Supervision</w:t>
      </w:r>
    </w:p>
    <w:p w14:paraId="15355F7D" w14:textId="77777777" w:rsidR="004627B7" w:rsidRDefault="004627B7" w:rsidP="004627B7">
      <w:r>
        <w:lastRenderedPageBreak/>
        <w:t>Writing – review &amp; editing</w:t>
      </w:r>
    </w:p>
    <w:p w14:paraId="3B9CF003" w14:textId="77777777" w:rsidR="004627B7" w:rsidRDefault="004627B7" w:rsidP="004627B7"/>
    <w:p w14:paraId="0EB08660" w14:textId="77777777" w:rsidR="004627B7" w:rsidRDefault="004627B7" w:rsidP="004627B7">
      <w:r>
        <w:t>Naomi K Fukagawa:</w:t>
      </w:r>
    </w:p>
    <w:p w14:paraId="251FB7D7" w14:textId="77777777" w:rsidR="004627B7" w:rsidRDefault="004627B7" w:rsidP="004627B7">
      <w:r>
        <w:t>Conceptualization</w:t>
      </w:r>
    </w:p>
    <w:p w14:paraId="4CDC77F7" w14:textId="77777777" w:rsidR="004627B7" w:rsidRDefault="004627B7" w:rsidP="004627B7">
      <w:r>
        <w:t>Writing – review &amp; editing</w:t>
      </w:r>
    </w:p>
    <w:p w14:paraId="40F315CC" w14:textId="77777777" w:rsidR="004627B7" w:rsidRDefault="004627B7" w:rsidP="004627B7"/>
    <w:p w14:paraId="48980F7F" w14:textId="77777777" w:rsidR="004627B7" w:rsidRDefault="004627B7" w:rsidP="004627B7">
      <w:r>
        <w:t>Matthew L Richardson:</w:t>
      </w:r>
    </w:p>
    <w:p w14:paraId="0C97538E" w14:textId="77777777" w:rsidR="004627B7" w:rsidRDefault="004627B7" w:rsidP="004627B7">
      <w:r>
        <w:t>Investigation</w:t>
      </w:r>
    </w:p>
    <w:p w14:paraId="246D2EF4" w14:textId="77777777" w:rsidR="004627B7" w:rsidRDefault="004627B7" w:rsidP="004627B7">
      <w:r>
        <w:t>Writing – review &amp; editing</w:t>
      </w:r>
    </w:p>
    <w:p w14:paraId="0BAEFB3E" w14:textId="77777777" w:rsidR="004627B7" w:rsidRDefault="004627B7" w:rsidP="004627B7"/>
    <w:p w14:paraId="52E940A1" w14:textId="77777777" w:rsidR="004627B7" w:rsidRDefault="004627B7" w:rsidP="004627B7">
      <w:r>
        <w:t>Carrie Green:</w:t>
      </w:r>
    </w:p>
    <w:p w14:paraId="596148CA" w14:textId="77777777" w:rsidR="004627B7" w:rsidRDefault="004627B7" w:rsidP="004627B7">
      <w:r>
        <w:t>Investigation</w:t>
      </w:r>
    </w:p>
    <w:p w14:paraId="0432413B" w14:textId="77777777" w:rsidR="004627B7" w:rsidRDefault="004627B7" w:rsidP="004627B7">
      <w:r>
        <w:t>Methodology</w:t>
      </w:r>
    </w:p>
    <w:p w14:paraId="16FD31BA" w14:textId="77777777" w:rsidR="004627B7" w:rsidRDefault="004627B7" w:rsidP="004627B7">
      <w:r>
        <w:t>Writing – review &amp; editing</w:t>
      </w:r>
    </w:p>
    <w:p w14:paraId="2D8378AD" w14:textId="77777777" w:rsidR="004627B7" w:rsidRPr="0005492C" w:rsidRDefault="004627B7" w:rsidP="004627B7"/>
    <w:p w14:paraId="27B95D57" w14:textId="77777777" w:rsidR="004627B7" w:rsidRPr="0005492C" w:rsidRDefault="004627B7" w:rsidP="004627B7">
      <w:r w:rsidRPr="0005492C">
        <w:t>Katherine M Phillips:</w:t>
      </w:r>
      <w:r w:rsidRPr="0005492C">
        <w:br/>
        <w:t>Conceptualization</w:t>
      </w:r>
    </w:p>
    <w:p w14:paraId="0D3E99F1" w14:textId="77777777" w:rsidR="004627B7" w:rsidRPr="0005492C" w:rsidRDefault="004627B7" w:rsidP="004627B7">
      <w:pPr>
        <w:rPr>
          <w:ins w:id="2" w:author="Brent Kim" w:date="2024-01-02T11:39:00Z"/>
        </w:rPr>
      </w:pPr>
      <w:ins w:id="3" w:author="Brent Kim" w:date="2024-01-02T11:39:00Z">
        <w:r w:rsidRPr="0005492C">
          <w:t>Funding acquisition</w:t>
        </w:r>
      </w:ins>
    </w:p>
    <w:p w14:paraId="1AF61BEE" w14:textId="35A46308" w:rsidR="004627B7" w:rsidRDefault="004627B7" w:rsidP="004627B7">
      <w:r w:rsidRPr="0005492C">
        <w:t>Investigation</w:t>
      </w:r>
      <w:r w:rsidRPr="0005492C">
        <w:br/>
        <w:t>Methodology</w:t>
      </w:r>
      <w:r w:rsidRPr="0005492C">
        <w:br/>
        <w:t>Validation</w:t>
      </w:r>
      <w:r w:rsidRPr="0005492C">
        <w:br/>
        <w:t>Writing – original draft</w:t>
      </w:r>
      <w:r w:rsidRPr="0005492C">
        <w:br/>
        <w:t>Writing – review &amp; editing</w:t>
      </w:r>
    </w:p>
    <w:p w14:paraId="5A7447BE" w14:textId="77777777" w:rsidR="004627B7" w:rsidRDefault="004627B7" w:rsidP="004627B7"/>
    <w:p w14:paraId="6E9A37B9" w14:textId="77777777" w:rsidR="004627B7" w:rsidRDefault="004627B7" w:rsidP="004627B7">
      <w:r>
        <w:t>Keeve E Nachman:</w:t>
      </w:r>
    </w:p>
    <w:p w14:paraId="2D58B23D" w14:textId="77777777" w:rsidR="004627B7" w:rsidRDefault="004627B7" w:rsidP="004627B7">
      <w:r>
        <w:t>Conceptualization</w:t>
      </w:r>
    </w:p>
    <w:p w14:paraId="3EBA95B8" w14:textId="77777777" w:rsidR="004627B7" w:rsidRDefault="004627B7" w:rsidP="004627B7">
      <w:r>
        <w:t>Funding acquisition</w:t>
      </w:r>
    </w:p>
    <w:p w14:paraId="170E793B" w14:textId="77777777" w:rsidR="004627B7" w:rsidRDefault="004627B7" w:rsidP="004627B7">
      <w:r>
        <w:t>Supervision</w:t>
      </w:r>
    </w:p>
    <w:p w14:paraId="44A65214" w14:textId="214D878E" w:rsidR="004627B7" w:rsidRDefault="004627B7" w:rsidP="004627B7">
      <w:r>
        <w:t>Writing – review &amp; editing</w:t>
      </w:r>
    </w:p>
    <w:p w14:paraId="1D6EC8B6" w14:textId="39F129B4" w:rsidR="0005492C" w:rsidRPr="0005492C" w:rsidRDefault="0005492C" w:rsidP="0005492C">
      <w:pPr>
        <w:rPr>
          <w:b/>
          <w:bCs/>
        </w:rPr>
      </w:pPr>
    </w:p>
    <w:p w14:paraId="5817874D" w14:textId="7D6B9579" w:rsidR="002C0467" w:rsidRPr="0005492C" w:rsidRDefault="0005492C" w:rsidP="0005492C">
      <w:pPr>
        <w:rPr>
          <w:rFonts w:ascii="Verdana" w:hAnsi="Verdana"/>
          <w:b/>
          <w:bCs/>
          <w:color w:val="000033"/>
          <w:sz w:val="17"/>
          <w:szCs w:val="17"/>
          <w:shd w:val="clear" w:color="auto" w:fill="FFFFFF"/>
        </w:rPr>
      </w:pPr>
      <w:r>
        <w:rPr>
          <w:b/>
          <w:bCs/>
        </w:rPr>
        <w:t xml:space="preserve">2. </w:t>
      </w:r>
      <w:r w:rsidRPr="0005492C">
        <w:rPr>
          <w:b/>
          <w:bCs/>
        </w:rPr>
        <w:t>We note that the funders listed in your submission's Funding Information do not match the information given in your Financial Disclosure statement.</w:t>
      </w:r>
    </w:p>
    <w:p w14:paraId="77CE8228" w14:textId="77777777" w:rsidR="0005492C" w:rsidRDefault="0005492C" w:rsidP="0005492C">
      <w:pPr>
        <w:ind w:left="360"/>
      </w:pPr>
    </w:p>
    <w:p w14:paraId="5B284F18" w14:textId="0335077C" w:rsidR="0005492C" w:rsidRPr="0005492C" w:rsidRDefault="0005492C" w:rsidP="0005492C">
      <w:r w:rsidRPr="0005492C">
        <w:t>The revised list of funders is as follows, with tracked changes:</w:t>
      </w:r>
    </w:p>
    <w:p w14:paraId="346F391E" w14:textId="77777777" w:rsidR="0005492C" w:rsidRPr="0005492C" w:rsidRDefault="0005492C" w:rsidP="0005492C"/>
    <w:p w14:paraId="29EF05DF" w14:textId="77777777" w:rsidR="0005492C" w:rsidRPr="0005492C" w:rsidRDefault="0005492C" w:rsidP="0005492C">
      <w:pPr>
        <w:pStyle w:val="ListParagraph"/>
        <w:numPr>
          <w:ilvl w:val="0"/>
          <w:numId w:val="5"/>
        </w:numPr>
        <w:ind w:left="360"/>
      </w:pPr>
      <w:bookmarkStart w:id="4" w:name="_Hlk155087883"/>
      <w:moveToRangeStart w:id="5" w:author="Brent Kim" w:date="2024-01-02T11:41:00Z" w:name="move155088082"/>
      <w:moveTo w:id="6" w:author="Brent Kim" w:date="2024-01-02T11:41:00Z">
        <w:r w:rsidRPr="0005492C">
          <w:rPr>
            <w:shd w:val="clear" w:color="auto" w:fill="FFFFFF"/>
          </w:rPr>
          <w:t xml:space="preserve">Agricultural Research Service, </w:t>
        </w:r>
      </w:moveTo>
      <w:ins w:id="7" w:author="Brent Kim" w:date="2024-01-02T11:43:00Z">
        <w:r w:rsidRPr="0005492C">
          <w:rPr>
            <w:shd w:val="clear" w:color="auto" w:fill="FFFFFF"/>
          </w:rPr>
          <w:t xml:space="preserve">cooperative agreement </w:t>
        </w:r>
      </w:ins>
      <w:moveTo w:id="8" w:author="Brent Kim" w:date="2024-01-02T11:41:00Z">
        <w:r w:rsidRPr="0005492C">
          <w:rPr>
            <w:shd w:val="clear" w:color="auto" w:fill="FFFFFF"/>
          </w:rPr>
          <w:t xml:space="preserve">58-8040-8-018, </w:t>
        </w:r>
        <w:del w:id="9" w:author="Brent Kim" w:date="2024-01-02T11:41:00Z">
          <w:r w:rsidRPr="0005492C" w:rsidDel="002C0467">
            <w:rPr>
              <w:shd w:val="clear" w:color="auto" w:fill="FFFFFF"/>
            </w:rPr>
            <w:delText>Keeve E Nachman</w:delText>
          </w:r>
        </w:del>
      </w:moveTo>
      <w:ins w:id="10" w:author="Brent Kim" w:date="2024-01-02T11:41:00Z">
        <w:r w:rsidRPr="0005492C">
          <w:rPr>
            <w:shd w:val="clear" w:color="auto" w:fill="FFFFFF"/>
          </w:rPr>
          <w:t>Katherine M Phillips</w:t>
        </w:r>
      </w:ins>
      <w:moveTo w:id="11" w:author="Brent Kim" w:date="2024-01-02T11:41:00Z">
        <w:del w:id="12" w:author="Brent Kim" w:date="2024-01-02T11:45:00Z">
          <w:r w:rsidRPr="0005492C" w:rsidDel="009A2132">
            <w:br/>
          </w:r>
        </w:del>
      </w:moveTo>
      <w:moveToRangeEnd w:id="5"/>
    </w:p>
    <w:p w14:paraId="51C10AE9" w14:textId="77777777" w:rsidR="0005492C" w:rsidRPr="0005492C" w:rsidRDefault="0005492C" w:rsidP="0005492C">
      <w:pPr>
        <w:pStyle w:val="ListParagraph"/>
        <w:numPr>
          <w:ilvl w:val="0"/>
          <w:numId w:val="5"/>
        </w:numPr>
        <w:ind w:left="360"/>
      </w:pPr>
      <w:r w:rsidRPr="0005492C">
        <w:rPr>
          <w:shd w:val="clear" w:color="auto" w:fill="FFFFFF"/>
        </w:rPr>
        <w:t xml:space="preserve">Agricultural Research Service, </w:t>
      </w:r>
      <w:ins w:id="13" w:author="Brent Kim" w:date="2024-01-02T11:43:00Z">
        <w:r w:rsidRPr="0005492C">
          <w:rPr>
            <w:shd w:val="clear" w:color="auto" w:fill="FFFFFF"/>
          </w:rPr>
          <w:t xml:space="preserve">cooperative agreement </w:t>
        </w:r>
      </w:ins>
      <w:r w:rsidRPr="0005492C">
        <w:rPr>
          <w:shd w:val="clear" w:color="auto" w:fill="FFFFFF"/>
        </w:rPr>
        <w:t>58-8040-8-021, Keeve E Nachman</w:t>
      </w:r>
    </w:p>
    <w:p w14:paraId="75CC70BF" w14:textId="77777777" w:rsidR="0005492C" w:rsidRPr="0005492C" w:rsidRDefault="0005492C" w:rsidP="0005492C">
      <w:pPr>
        <w:pStyle w:val="ListParagraph"/>
        <w:numPr>
          <w:ilvl w:val="0"/>
          <w:numId w:val="5"/>
        </w:numPr>
        <w:ind w:left="360"/>
      </w:pPr>
      <w:ins w:id="14" w:author="Brent Kim" w:date="2024-01-02T11:42:00Z">
        <w:r w:rsidRPr="0005492C">
          <w:rPr>
            <w:shd w:val="clear" w:color="auto" w:fill="FFFFFF"/>
          </w:rPr>
          <w:t>Johns Hopkins 21st Century Cities Initiative, dissertation grant, Sara Lupolt</w:t>
        </w:r>
      </w:ins>
    </w:p>
    <w:p w14:paraId="3F0E4300" w14:textId="77777777" w:rsidR="0005492C" w:rsidRPr="0005492C" w:rsidRDefault="0005492C" w:rsidP="0005492C">
      <w:pPr>
        <w:pStyle w:val="ListParagraph"/>
        <w:numPr>
          <w:ilvl w:val="0"/>
          <w:numId w:val="5"/>
        </w:numPr>
        <w:ind w:left="360"/>
      </w:pPr>
      <w:ins w:id="15" w:author="Brent Kim" w:date="2024-01-02T11:43:00Z">
        <w:r w:rsidRPr="0005492C">
          <w:rPr>
            <w:shd w:val="clear" w:color="auto" w:fill="FFFFFF"/>
          </w:rPr>
          <w:t>Johns Hopkins Education and Research Center for Occupational Safety and Health, supported by the National Institute for Occupational Safety and Health and the US Department of Agriculture Northeast Sustainable Agriculture Research and Education Program</w:t>
        </w:r>
      </w:ins>
      <w:del w:id="16" w:author="Brent Kim" w:date="2024-01-02T11:43:00Z">
        <w:r w:rsidRPr="0005492C" w:rsidDel="002C0467">
          <w:rPr>
            <w:shd w:val="clear" w:color="auto" w:fill="FFFFFF"/>
          </w:rPr>
          <w:delText>National Institute for Occupational Safety and Health</w:delText>
        </w:r>
      </w:del>
      <w:r w:rsidRPr="0005492C">
        <w:rPr>
          <w:shd w:val="clear" w:color="auto" w:fill="FFFFFF"/>
        </w:rPr>
        <w:t xml:space="preserve">, </w:t>
      </w:r>
      <w:ins w:id="17" w:author="Brent Kim" w:date="2024-01-02T11:43:00Z">
        <w:r w:rsidRPr="0005492C">
          <w:rPr>
            <w:shd w:val="clear" w:color="auto" w:fill="FFFFFF"/>
          </w:rPr>
          <w:t xml:space="preserve">pilot award </w:t>
        </w:r>
      </w:ins>
      <w:r w:rsidRPr="0005492C">
        <w:rPr>
          <w:shd w:val="clear" w:color="auto" w:fill="FFFFFF"/>
        </w:rPr>
        <w:t>GNE 19-209, Sara N. Lupolt</w:t>
      </w:r>
    </w:p>
    <w:p w14:paraId="212D3B55" w14:textId="77777777" w:rsidR="0005492C" w:rsidRPr="0005492C" w:rsidRDefault="0005492C" w:rsidP="0005492C">
      <w:pPr>
        <w:pStyle w:val="ListParagraph"/>
        <w:numPr>
          <w:ilvl w:val="0"/>
          <w:numId w:val="5"/>
        </w:numPr>
        <w:ind w:left="360"/>
      </w:pPr>
      <w:r w:rsidRPr="0005492C">
        <w:rPr>
          <w:shd w:val="clear" w:color="auto" w:fill="FFFFFF"/>
        </w:rPr>
        <w:t>Center for a Livable Future, Johns Hopkins Bloomberg School of Public Health, Lerner Fellowship, Sara N. Lupolt</w:t>
      </w:r>
    </w:p>
    <w:p w14:paraId="5F49E7AC" w14:textId="77777777" w:rsidR="0005492C" w:rsidRPr="0005492C" w:rsidRDefault="0005492C" w:rsidP="0005492C">
      <w:pPr>
        <w:pStyle w:val="ListParagraph"/>
        <w:numPr>
          <w:ilvl w:val="0"/>
          <w:numId w:val="5"/>
        </w:numPr>
        <w:ind w:left="360"/>
      </w:pPr>
      <w:ins w:id="18" w:author="Brent Kim" w:date="2024-01-02T11:44:00Z">
        <w:r w:rsidRPr="0005492C">
          <w:rPr>
            <w:shd w:val="clear" w:color="auto" w:fill="FFFFFF"/>
          </w:rPr>
          <w:t xml:space="preserve">Johns Hopkins Institute for Clinical and Translational Research, National Center for Advancing Translational Sciences, </w:t>
        </w:r>
      </w:ins>
      <w:del w:id="19" w:author="Brent Kim" w:date="2024-01-02T11:45:00Z">
        <w:r w:rsidRPr="0005492C" w:rsidDel="002C0467">
          <w:rPr>
            <w:shd w:val="clear" w:color="auto" w:fill="FFFFFF"/>
          </w:rPr>
          <w:delText>National Center for Advancing Translational Sciences</w:delText>
        </w:r>
      </w:del>
      <w:del w:id="20" w:author="Brent Kim" w:date="2024-01-02T11:46:00Z">
        <w:r w:rsidRPr="0005492C" w:rsidDel="009A2132">
          <w:rPr>
            <w:shd w:val="clear" w:color="auto" w:fill="FFFFFF"/>
          </w:rPr>
          <w:delText xml:space="preserve">, </w:delText>
        </w:r>
      </w:del>
      <w:r w:rsidRPr="0005492C">
        <w:rPr>
          <w:shd w:val="clear" w:color="auto" w:fill="FFFFFF"/>
        </w:rPr>
        <w:t>UL1 TR003098</w:t>
      </w:r>
      <w:ins w:id="21" w:author="Brent Kim" w:date="2024-01-02T11:45:00Z">
        <w:r w:rsidRPr="0005492C">
          <w:rPr>
            <w:shd w:val="clear" w:color="auto" w:fill="FFFFFF"/>
          </w:rPr>
          <w:t xml:space="preserve">, support for statistical </w:t>
        </w:r>
        <w:proofErr w:type="gramStart"/>
        <w:r w:rsidRPr="0005492C">
          <w:rPr>
            <w:shd w:val="clear" w:color="auto" w:fill="FFFFFF"/>
          </w:rPr>
          <w:t>consulting</w:t>
        </w:r>
      </w:ins>
      <w:proofErr w:type="gramEnd"/>
    </w:p>
    <w:p w14:paraId="31498960" w14:textId="77777777" w:rsidR="0005492C" w:rsidRPr="0005492C" w:rsidDel="002C0467" w:rsidRDefault="0005492C" w:rsidP="0005492C">
      <w:pPr>
        <w:rPr>
          <w:moveFrom w:id="22" w:author="Brent Kim" w:date="2024-01-02T11:41:00Z"/>
        </w:rPr>
      </w:pPr>
      <w:moveFromRangeStart w:id="23" w:author="Brent Kim" w:date="2024-01-02T11:41:00Z" w:name="move155088082"/>
      <w:moveFrom w:id="24" w:author="Brent Kim" w:date="2024-01-02T11:41:00Z">
        <w:r w:rsidRPr="0005492C" w:rsidDel="002C0467">
          <w:rPr>
            <w:shd w:val="clear" w:color="auto" w:fill="FFFFFF"/>
          </w:rPr>
          <w:t>Agricultural Research Service, 58-8040-8-018, Keeve E Nachman</w:t>
        </w:r>
        <w:bookmarkEnd w:id="4"/>
        <w:r w:rsidRPr="0005492C" w:rsidDel="002C0467">
          <w:br/>
        </w:r>
      </w:moveFrom>
    </w:p>
    <w:moveFromRangeEnd w:id="23"/>
    <w:p w14:paraId="2BC3C7A1" w14:textId="23CE48D8" w:rsidR="009A2132" w:rsidRPr="00894EBB" w:rsidRDefault="0005492C" w:rsidP="0005492C">
      <w:pPr>
        <w:rPr>
          <w:i/>
          <w:iCs/>
        </w:rPr>
      </w:pPr>
      <w:r w:rsidRPr="0005492C">
        <w:lastRenderedPageBreak/>
        <w:t>The re</w:t>
      </w:r>
      <w:r w:rsidR="009A2132" w:rsidRPr="0005492C">
        <w:t>vised funding statement</w:t>
      </w:r>
      <w:r w:rsidRPr="0005492C">
        <w:t xml:space="preserve"> is as follows</w:t>
      </w:r>
      <w:r w:rsidR="009A2132" w:rsidRPr="0005492C">
        <w:t>, with tracked changes</w:t>
      </w:r>
      <w:r>
        <w:t xml:space="preserve">; </w:t>
      </w:r>
      <w:r w:rsidRPr="0005492C">
        <w:t>note t</w:t>
      </w:r>
      <w:r w:rsidR="009A2132" w:rsidRPr="0005492C">
        <w:t>h</w:t>
      </w:r>
      <w:r w:rsidR="00894EBB" w:rsidRPr="0005492C">
        <w:t>is</w:t>
      </w:r>
      <w:r w:rsidR="009A2132" w:rsidRPr="0005492C">
        <w:t xml:space="preserve"> w</w:t>
      </w:r>
      <w:r w:rsidR="00894EBB" w:rsidRPr="0005492C">
        <w:t>as</w:t>
      </w:r>
      <w:r w:rsidR="009A2132" w:rsidRPr="0005492C">
        <w:t xml:space="preserve"> included in our prior revisions submitted in </w:t>
      </w:r>
      <w:r w:rsidR="00894EBB" w:rsidRPr="0005492C">
        <w:t xml:space="preserve">early </w:t>
      </w:r>
      <w:r w:rsidR="009A2132" w:rsidRPr="0005492C">
        <w:t xml:space="preserve">December, but </w:t>
      </w:r>
      <w:r w:rsidR="00894EBB" w:rsidRPr="0005492C">
        <w:t xml:space="preserve">the version shown in the </w:t>
      </w:r>
      <w:r w:rsidR="00730488" w:rsidRPr="0005492C">
        <w:t>list of</w:t>
      </w:r>
      <w:r w:rsidR="00894EBB" w:rsidRPr="0005492C">
        <w:t xml:space="preserve"> revisions dated Dec</w:t>
      </w:r>
      <w:r w:rsidR="00730488" w:rsidRPr="0005492C">
        <w:t>ember</w:t>
      </w:r>
      <w:r w:rsidR="00894EBB" w:rsidRPr="0005492C">
        <w:t xml:space="preserve"> 28 was still showing an earlier version, so we’re including it here again:</w:t>
      </w:r>
    </w:p>
    <w:p w14:paraId="53B3DFC8" w14:textId="77777777" w:rsidR="009A2132" w:rsidRDefault="009A2132" w:rsidP="0005492C"/>
    <w:p w14:paraId="58939C28" w14:textId="77777777" w:rsidR="009A2132" w:rsidRPr="009A2132" w:rsidRDefault="009A2132" w:rsidP="0005492C">
      <w:pPr>
        <w:rPr>
          <w:szCs w:val="24"/>
        </w:rPr>
      </w:pPr>
      <w:r w:rsidRPr="009A2132">
        <w:rPr>
          <w:szCs w:val="24"/>
        </w:rPr>
        <w:t>This work was supported by c</w:t>
      </w:r>
      <w:r>
        <w:t xml:space="preserve">ooperative agreement 58-8040-8-018 between the US Department of </w:t>
      </w:r>
      <w:r w:rsidRPr="00307174">
        <w:t xml:space="preserve">Agriculture Agricultural Research Service </w:t>
      </w:r>
      <w:ins w:id="25" w:author="Brent Kim" w:date="2023-11-21T16:45:00Z">
        <w:r w:rsidRPr="00307174">
          <w:t>(USDA ARS</w:t>
        </w:r>
      </w:ins>
      <w:ins w:id="26" w:author="Brent Kim" w:date="2023-11-21T16:55:00Z">
        <w:r w:rsidRPr="00307174">
          <w:t xml:space="preserve">, </w:t>
        </w:r>
        <w:r w:rsidRPr="00307174">
          <w:fldChar w:fldCharType="begin"/>
        </w:r>
        <w:r w:rsidRPr="00307174">
          <w:instrText>HYPERLINK "https://www.ars.usda.gov/"</w:instrText>
        </w:r>
        <w:r w:rsidRPr="00307174">
          <w:fldChar w:fldCharType="separate"/>
        </w:r>
        <w:r w:rsidRPr="00307174">
          <w:rPr>
            <w:rStyle w:val="Hyperlink"/>
          </w:rPr>
          <w:t>https://www.ars.usda.gov/</w:t>
        </w:r>
        <w:r w:rsidRPr="00307174">
          <w:fldChar w:fldCharType="end"/>
        </w:r>
      </w:ins>
      <w:ins w:id="27" w:author="Brent Kim" w:date="2023-11-21T16:45:00Z">
        <w:r w:rsidRPr="00307174">
          <w:t xml:space="preserve">) </w:t>
        </w:r>
      </w:ins>
      <w:r w:rsidRPr="00307174">
        <w:t xml:space="preserve">and Virginia Tech, </w:t>
      </w:r>
      <w:ins w:id="28" w:author="Brent Kim" w:date="2023-11-21T16:40:00Z">
        <w:r w:rsidRPr="00307174">
          <w:t xml:space="preserve">awarded to </w:t>
        </w:r>
      </w:ins>
      <w:ins w:id="29" w:author="Brent Kim" w:date="2023-12-11T14:50:00Z">
        <w:r w:rsidRPr="00307174">
          <w:t>KP</w:t>
        </w:r>
      </w:ins>
      <w:ins w:id="30" w:author="Brent Kim" w:date="2023-11-21T16:40:00Z">
        <w:r w:rsidRPr="00307174">
          <w:t xml:space="preserve">; </w:t>
        </w:r>
      </w:ins>
      <w:r w:rsidRPr="00307174">
        <w:t xml:space="preserve">and by cooperative agreement 58-8040-8-021 between the </w:t>
      </w:r>
      <w:ins w:id="31" w:author="Brent Kim" w:date="2023-11-21T16:45:00Z">
        <w:r w:rsidRPr="00307174">
          <w:t>USDA ARS</w:t>
        </w:r>
      </w:ins>
      <w:del w:id="32" w:author="Brent Kim" w:date="2023-11-21T16:45:00Z">
        <w:r w:rsidRPr="00307174" w:rsidDel="004D028A">
          <w:delText>U.S. Department of Agriculture Agricultural Research Service</w:delText>
        </w:r>
      </w:del>
      <w:r w:rsidRPr="00307174">
        <w:t xml:space="preserve"> and Johns Hopkins University</w:t>
      </w:r>
      <w:ins w:id="33" w:author="Brent Kim" w:date="2023-11-21T16:40:00Z">
        <w:r w:rsidRPr="00307174">
          <w:t xml:space="preserve">, awarded to </w:t>
        </w:r>
      </w:ins>
      <w:ins w:id="34" w:author="Brent Kim" w:date="2023-12-11T14:50:00Z">
        <w:r w:rsidRPr="00307174">
          <w:t>KN</w:t>
        </w:r>
      </w:ins>
      <w:r w:rsidRPr="00307174">
        <w:t xml:space="preserve">. </w:t>
      </w:r>
      <w:del w:id="35" w:author="Brent Kim" w:date="2023-11-21T16:42:00Z">
        <w:r w:rsidRPr="00307174" w:rsidDel="00295FAA">
          <w:delText>Sara Lupolt</w:delText>
        </w:r>
      </w:del>
      <w:ins w:id="36" w:author="Brent Kim" w:date="2023-11-21T16:42:00Z">
        <w:r w:rsidRPr="00307174">
          <w:t>SL</w:t>
        </w:r>
      </w:ins>
      <w:r w:rsidRPr="00307174">
        <w:t xml:space="preserve"> was supported</w:t>
      </w:r>
      <w:r>
        <w:t xml:space="preserve"> by a dissertation grant from the Johns Hopkins 21st Century Cities Initiative</w:t>
      </w:r>
      <w:ins w:id="37" w:author="Brent Kim" w:date="2023-11-21T16:48:00Z">
        <w:r>
          <w:t xml:space="preserve"> (</w:t>
        </w:r>
      </w:ins>
      <w:ins w:id="38" w:author="Brent Kim" w:date="2023-11-21T16:49:00Z">
        <w:r>
          <w:fldChar w:fldCharType="begin"/>
        </w:r>
        <w:r>
          <w:instrText>HYPERLINK "</w:instrText>
        </w:r>
        <w:r w:rsidRPr="004D028A">
          <w:instrText>https://21cc.jhu.edu/</w:instrText>
        </w:r>
        <w:r>
          <w:instrText>"</w:instrText>
        </w:r>
        <w:r>
          <w:fldChar w:fldCharType="separate"/>
        </w:r>
        <w:r w:rsidRPr="004D5DF4">
          <w:rPr>
            <w:rStyle w:val="Hyperlink"/>
          </w:rPr>
          <w:t>https://21cc.jhu.edu/</w:t>
        </w:r>
        <w:r>
          <w:fldChar w:fldCharType="end"/>
        </w:r>
      </w:ins>
      <w:ins w:id="39" w:author="Brent Kim" w:date="2023-11-21T16:48:00Z">
        <w:r>
          <w:t>)</w:t>
        </w:r>
      </w:ins>
      <w:r>
        <w:t>; a</w:t>
      </w:r>
      <w:r w:rsidRPr="005541A1">
        <w:t xml:space="preserve"> </w:t>
      </w:r>
      <w:r>
        <w:t>pilot award from the Johns Hopkins Education and Research Center for Occupational Safety and Health</w:t>
      </w:r>
      <w:ins w:id="40" w:author="Brent Kim" w:date="2023-11-21T16:56:00Z">
        <w:r>
          <w:t xml:space="preserve"> (</w:t>
        </w:r>
        <w:r>
          <w:fldChar w:fldCharType="begin"/>
        </w:r>
        <w:r>
          <w:instrText>HYPERLINK "</w:instrText>
        </w:r>
        <w:r w:rsidRPr="00904B61">
          <w:instrText>https://publichealth.jhu.edu/johns-hopkins-education-and-research-center-for-occupational-safety-and-health</w:instrText>
        </w:r>
        <w:r>
          <w:instrText>"</w:instrText>
        </w:r>
        <w:r>
          <w:fldChar w:fldCharType="separate"/>
        </w:r>
        <w:r w:rsidRPr="004D5DF4">
          <w:rPr>
            <w:rStyle w:val="Hyperlink"/>
          </w:rPr>
          <w:t>https://publichealth.jhu.edu/johns-hopkins-education-and-research-center-for-occupational-safety-and-health</w:t>
        </w:r>
        <w:r>
          <w:fldChar w:fldCharType="end"/>
        </w:r>
        <w:r>
          <w:t>)</w:t>
        </w:r>
      </w:ins>
      <w:r>
        <w:t xml:space="preserve">, supported by the National Institute for Occupational Safety and Health and the </w:t>
      </w:r>
      <w:del w:id="41" w:author="Brent Kim" w:date="2023-11-21T16:57:00Z">
        <w:r w:rsidDel="00904B61">
          <w:delText>US Department of Agriculture</w:delText>
        </w:r>
      </w:del>
      <w:ins w:id="42" w:author="Brent Kim" w:date="2023-11-21T16:57:00Z">
        <w:r>
          <w:t>USDA</w:t>
        </w:r>
      </w:ins>
      <w:r>
        <w:t xml:space="preserve"> Northeast Sustainable Agriculture Research and Education Program (GNE 19-209); and a </w:t>
      </w:r>
      <w:r w:rsidRPr="005541A1">
        <w:t>Johns Hopkins Center for a Livable Future-Lerner Fellowshi</w:t>
      </w:r>
      <w:r>
        <w:t>p</w:t>
      </w:r>
      <w:ins w:id="43" w:author="Brent Kim" w:date="2023-11-21T16:48:00Z">
        <w:r>
          <w:t xml:space="preserve"> (</w:t>
        </w:r>
      </w:ins>
      <w:ins w:id="44" w:author="Brent Kim" w:date="2023-11-21T16:49:00Z">
        <w:r>
          <w:fldChar w:fldCharType="begin"/>
        </w:r>
        <w:r>
          <w:instrText>HYPERLINK "https://clf.jhsph.edu/education/clf-lerner-fellowships"</w:instrText>
        </w:r>
        <w:r>
          <w:fldChar w:fldCharType="separate"/>
        </w:r>
        <w:r w:rsidRPr="004D028A">
          <w:rPr>
            <w:rStyle w:val="Hyperlink"/>
          </w:rPr>
          <w:t>https://clf.jhsph.edu/education/clf-lerner-fellowships</w:t>
        </w:r>
        <w:r>
          <w:fldChar w:fldCharType="end"/>
        </w:r>
      </w:ins>
      <w:ins w:id="45" w:author="Brent Kim" w:date="2023-11-21T16:48:00Z">
        <w:r>
          <w:t>)</w:t>
        </w:r>
      </w:ins>
      <w:r>
        <w:t>.</w:t>
      </w:r>
      <w:r w:rsidRPr="007B5042">
        <w:t xml:space="preserve"> </w:t>
      </w:r>
      <w:del w:id="46" w:author="Brent Kim" w:date="2023-11-21T16:42:00Z">
        <w:r w:rsidDel="00295FAA">
          <w:delText>B</w:delText>
        </w:r>
        <w:r w:rsidRPr="007B5042" w:rsidDel="00295FAA">
          <w:delText xml:space="preserve">ecause this was a cooperative agreement, </w:delText>
        </w:r>
        <w:r w:rsidDel="00295FAA">
          <w:delText>three</w:delText>
        </w:r>
        <w:r w:rsidRPr="007B5042" w:rsidDel="00295FAA">
          <w:delText xml:space="preserve"> USDA staff members (</w:delText>
        </w:r>
      </w:del>
      <w:del w:id="47" w:author="Brent Kim" w:date="2023-11-21T16:40:00Z">
        <w:r w:rsidDel="00295FAA">
          <w:delText>Naomi Fukagawa</w:delText>
        </w:r>
      </w:del>
      <w:del w:id="48" w:author="Brent Kim" w:date="2023-11-21T16:42:00Z">
        <w:r w:rsidDel="00295FAA">
          <w:delText>, C</w:delText>
        </w:r>
      </w:del>
      <w:del w:id="49" w:author="Brent Kim" w:date="2023-11-21T16:40:00Z">
        <w:r w:rsidDel="00295FAA">
          <w:delText xml:space="preserve">arrie </w:delText>
        </w:r>
      </w:del>
      <w:del w:id="50" w:author="Brent Kim" w:date="2023-11-21T16:42:00Z">
        <w:r w:rsidDel="00295FAA">
          <w:delText>G</w:delText>
        </w:r>
      </w:del>
      <w:del w:id="51" w:author="Brent Kim" w:date="2023-11-21T16:40:00Z">
        <w:r w:rsidDel="00295FAA">
          <w:delText>reen</w:delText>
        </w:r>
      </w:del>
      <w:del w:id="52" w:author="Brent Kim" w:date="2023-11-21T16:42:00Z">
        <w:r w:rsidDel="00295FAA">
          <w:delText>, and T</w:delText>
        </w:r>
      </w:del>
      <w:del w:id="53" w:author="Brent Kim" w:date="2023-11-21T16:40:00Z">
        <w:r w:rsidDel="00295FAA">
          <w:delText xml:space="preserve">iabao </w:delText>
        </w:r>
      </w:del>
      <w:del w:id="54" w:author="Brent Kim" w:date="2023-11-21T16:42:00Z">
        <w:r w:rsidDel="00295FAA">
          <w:delText>Y</w:delText>
        </w:r>
      </w:del>
      <w:del w:id="55" w:author="Brent Kim" w:date="2023-11-21T16:40:00Z">
        <w:r w:rsidDel="00295FAA">
          <w:delText>ang</w:delText>
        </w:r>
      </w:del>
      <w:del w:id="56" w:author="Brent Kim" w:date="2023-11-21T16:42:00Z">
        <w:r w:rsidRPr="007B5042" w:rsidDel="00295FAA">
          <w:delText>) were involved in helping design, conduct, and co-author the study.</w:delText>
        </w:r>
        <w:r w:rsidDel="00295FAA">
          <w:delText xml:space="preserve"> Other </w:delText>
        </w:r>
        <w:r w:rsidRPr="009A2132" w:rsidDel="00295FAA">
          <w:rPr>
            <w:szCs w:val="24"/>
          </w:rPr>
          <w:delText xml:space="preserve">funders had no role in </w:delText>
        </w:r>
      </w:del>
      <w:del w:id="57" w:author="Brent Kim" w:date="2023-11-21T16:41:00Z">
        <w:r w:rsidRPr="009A2132" w:rsidDel="00295FAA">
          <w:rPr>
            <w:szCs w:val="24"/>
          </w:rPr>
          <w:delText>preparing, reviewing, or editing the manuscript</w:delText>
        </w:r>
      </w:del>
      <w:del w:id="58" w:author="Brent Kim" w:date="2023-11-21T16:42:00Z">
        <w:r w:rsidRPr="009A2132" w:rsidDel="00295FAA">
          <w:rPr>
            <w:szCs w:val="24"/>
          </w:rPr>
          <w:delText>.</w:delText>
        </w:r>
      </w:del>
      <w:del w:id="59" w:author="Brent Kim" w:date="2023-11-21T16:41:00Z">
        <w:r w:rsidRPr="009A2132" w:rsidDel="00295FAA">
          <w:rPr>
            <w:szCs w:val="24"/>
          </w:rPr>
          <w:delText xml:space="preserve"> </w:delText>
        </w:r>
      </w:del>
      <w:r w:rsidRPr="009A2132">
        <w:rPr>
          <w:szCs w:val="24"/>
        </w:rPr>
        <w:t>Support for statistical consulting was made possible by The Johns Hopkins Institute for Clinical and Translational Research</w:t>
      </w:r>
      <w:ins w:id="60" w:author="Brent Kim" w:date="2023-11-21T16:57:00Z">
        <w:r w:rsidRPr="009A2132">
          <w:rPr>
            <w:szCs w:val="24"/>
          </w:rPr>
          <w:t xml:space="preserve"> (</w:t>
        </w:r>
        <w:r w:rsidRPr="009A2132">
          <w:rPr>
            <w:szCs w:val="24"/>
          </w:rPr>
          <w:fldChar w:fldCharType="begin"/>
        </w:r>
        <w:r w:rsidRPr="009A2132">
          <w:rPr>
            <w:szCs w:val="24"/>
          </w:rPr>
          <w:instrText>HYPERLINK "https://ictr.johnshopkins.edu/"</w:instrText>
        </w:r>
        <w:r w:rsidRPr="009A2132">
          <w:rPr>
            <w:szCs w:val="24"/>
          </w:rPr>
        </w:r>
        <w:r w:rsidRPr="009A2132">
          <w:rPr>
            <w:szCs w:val="24"/>
          </w:rPr>
          <w:fldChar w:fldCharType="separate"/>
        </w:r>
        <w:r w:rsidRPr="009A2132">
          <w:rPr>
            <w:rStyle w:val="Hyperlink"/>
            <w:szCs w:val="24"/>
          </w:rPr>
          <w:t>https://ictr.johnshopkins.edu/</w:t>
        </w:r>
        <w:r w:rsidRPr="009A2132">
          <w:rPr>
            <w:szCs w:val="24"/>
          </w:rPr>
          <w:fldChar w:fldCharType="end"/>
        </w:r>
        <w:r w:rsidRPr="009A2132">
          <w:rPr>
            <w:szCs w:val="24"/>
          </w:rPr>
          <w:t>)</w:t>
        </w:r>
      </w:ins>
      <w:r w:rsidRPr="009A2132">
        <w:rPr>
          <w:szCs w:val="24"/>
        </w:rPr>
        <w:t>, funded in part by [Grant Number UL1 TR003098] the National Center for Advancing Translational Sciences, a component of the National Institutes of Health (NIH) and the NIH Roadmap for Medical Research.</w:t>
      </w:r>
      <w:ins w:id="61" w:author="Brent Kim" w:date="2023-11-21T16:42:00Z">
        <w:r w:rsidRPr="00295FAA">
          <w:t xml:space="preserve"> </w:t>
        </w:r>
        <w:r>
          <w:t>B</w:t>
        </w:r>
        <w:r w:rsidRPr="007B5042">
          <w:t xml:space="preserve">ecause this was a cooperative agreement, </w:t>
        </w:r>
        <w:r>
          <w:t>three</w:t>
        </w:r>
        <w:r w:rsidRPr="007B5042">
          <w:t xml:space="preserve"> USDA </w:t>
        </w:r>
      </w:ins>
      <w:ins w:id="62" w:author="Brent Kim" w:date="2023-11-21T16:45:00Z">
        <w:r>
          <w:t xml:space="preserve">ARS </w:t>
        </w:r>
      </w:ins>
      <w:ins w:id="63" w:author="Brent Kim" w:date="2023-11-21T16:42:00Z">
        <w:r w:rsidRPr="007B5042">
          <w:t>staff members (</w:t>
        </w:r>
        <w:r>
          <w:t>NF, CG, and TY</w:t>
        </w:r>
        <w:r w:rsidRPr="007B5042">
          <w:t xml:space="preserve">) were involved in helping </w:t>
        </w:r>
      </w:ins>
      <w:ins w:id="64" w:author="Brent Kim" w:date="2023-11-21T16:43:00Z">
        <w:r>
          <w:t xml:space="preserve">with study </w:t>
        </w:r>
      </w:ins>
      <w:ins w:id="65" w:author="Brent Kim" w:date="2023-11-21T16:42:00Z">
        <w:r w:rsidRPr="007B5042">
          <w:t xml:space="preserve">design, </w:t>
        </w:r>
      </w:ins>
      <w:ins w:id="66" w:author="Brent Kim" w:date="2023-11-21T16:44:00Z">
        <w:r>
          <w:t>data collection and analysis</w:t>
        </w:r>
      </w:ins>
      <w:ins w:id="67" w:author="Brent Kim" w:date="2023-11-21T16:42:00Z">
        <w:r w:rsidRPr="007B5042">
          <w:t xml:space="preserve">, and </w:t>
        </w:r>
      </w:ins>
      <w:ins w:id="68" w:author="Brent Kim" w:date="2023-11-21T16:44:00Z">
        <w:r>
          <w:t>preparation of the manuscript</w:t>
        </w:r>
      </w:ins>
      <w:ins w:id="69" w:author="Brent Kim" w:date="2023-11-21T16:42:00Z">
        <w:r w:rsidRPr="007B5042">
          <w:t>.</w:t>
        </w:r>
        <w:r>
          <w:t xml:space="preserve"> </w:t>
        </w:r>
      </w:ins>
      <w:ins w:id="70" w:author="Brent Kim" w:date="2023-11-21T16:44:00Z">
        <w:r>
          <w:t>All o</w:t>
        </w:r>
      </w:ins>
      <w:ins w:id="71" w:author="Brent Kim" w:date="2023-11-21T16:42:00Z">
        <w:r>
          <w:t xml:space="preserve">ther </w:t>
        </w:r>
        <w:r w:rsidRPr="009A2132">
          <w:rPr>
            <w:szCs w:val="24"/>
          </w:rPr>
          <w:t>funders had no role in study design, data collection and analysis, decision to publish, or preparation of the manuscript.</w:t>
        </w:r>
      </w:ins>
    </w:p>
    <w:p w14:paraId="0E366A2B" w14:textId="77777777" w:rsidR="009A2132" w:rsidRPr="009A2132" w:rsidRDefault="009A2132" w:rsidP="009A2132"/>
    <w:p w14:paraId="5CC8CA84" w14:textId="4B4329F0" w:rsidR="002C0467" w:rsidRDefault="0005492C" w:rsidP="0005492C">
      <w:pPr>
        <w:rPr>
          <w:b/>
          <w:bCs/>
          <w:shd w:val="clear" w:color="auto" w:fill="FFFFFF"/>
        </w:rPr>
      </w:pPr>
      <w:r w:rsidRPr="0005492C">
        <w:rPr>
          <w:b/>
          <w:bCs/>
          <w:shd w:val="clear" w:color="auto" w:fill="FFFFFF"/>
        </w:rPr>
        <w:t>3. Please rename your Supporting Information files to match what is written in your Supporting Information Caption located at the end of your manuscript.</w:t>
      </w:r>
    </w:p>
    <w:p w14:paraId="4C768F1F" w14:textId="77777777" w:rsidR="0005492C" w:rsidRDefault="0005492C" w:rsidP="0005492C">
      <w:pPr>
        <w:rPr>
          <w:b/>
          <w:bCs/>
          <w:shd w:val="clear" w:color="auto" w:fill="FFFFFF"/>
        </w:rPr>
      </w:pPr>
    </w:p>
    <w:p w14:paraId="4BC9974A" w14:textId="3A3EF5A7" w:rsidR="0005492C" w:rsidRDefault="0005492C" w:rsidP="0005492C">
      <w:pPr>
        <w:rPr>
          <w:shd w:val="clear" w:color="auto" w:fill="FFFFFF"/>
        </w:rPr>
      </w:pPr>
      <w:r>
        <w:rPr>
          <w:shd w:val="clear" w:color="auto" w:fill="FFFFFF"/>
        </w:rPr>
        <w:t xml:space="preserve">We have revised the </w:t>
      </w:r>
      <w:proofErr w:type="gramStart"/>
      <w:r>
        <w:rPr>
          <w:shd w:val="clear" w:color="auto" w:fill="FFFFFF"/>
        </w:rPr>
        <w:t>filenames</w:t>
      </w:r>
      <w:proofErr w:type="gramEnd"/>
      <w:r>
        <w:rPr>
          <w:shd w:val="clear" w:color="auto" w:fill="FFFFFF"/>
        </w:rPr>
        <w:t xml:space="preserve"> accordingly.</w:t>
      </w:r>
    </w:p>
    <w:p w14:paraId="56A5B2F2" w14:textId="77777777" w:rsidR="0005492C" w:rsidRDefault="0005492C" w:rsidP="0005492C">
      <w:pPr>
        <w:rPr>
          <w:shd w:val="clear" w:color="auto" w:fill="FFFFFF"/>
        </w:rPr>
      </w:pPr>
    </w:p>
    <w:p w14:paraId="729DFF8E" w14:textId="16A2BE10" w:rsidR="0005492C" w:rsidRDefault="0005492C" w:rsidP="0005492C">
      <w:pPr>
        <w:rPr>
          <w:b/>
          <w:bCs/>
        </w:rPr>
      </w:pPr>
      <w:r w:rsidRPr="0005492C">
        <w:rPr>
          <w:b/>
          <w:bCs/>
        </w:rPr>
        <w:t>4. In the text, cite the reference number in square brackets (e.g., “We used the techniques developed by our colleagues [19] to analyze the data”).</w:t>
      </w:r>
    </w:p>
    <w:p w14:paraId="5DB2D065" w14:textId="77777777" w:rsidR="0005492C" w:rsidRDefault="0005492C" w:rsidP="0005492C">
      <w:pPr>
        <w:rPr>
          <w:b/>
          <w:bCs/>
        </w:rPr>
      </w:pPr>
    </w:p>
    <w:p w14:paraId="632172A0" w14:textId="596A0F38" w:rsidR="0005492C" w:rsidRDefault="0005492C" w:rsidP="0005492C">
      <w:r>
        <w:t>We have revised in-text references accordingly.</w:t>
      </w:r>
    </w:p>
    <w:p w14:paraId="4E8B64E3" w14:textId="77777777" w:rsidR="0005492C" w:rsidRDefault="0005492C" w:rsidP="0005492C"/>
    <w:p w14:paraId="227DB34F" w14:textId="63A137C1" w:rsidR="0005492C" w:rsidRDefault="0069695F" w:rsidP="0005492C">
      <w:pPr>
        <w:rPr>
          <w:b/>
          <w:bCs/>
        </w:rPr>
      </w:pPr>
      <w:r w:rsidRPr="0069695F">
        <w:rPr>
          <w:b/>
          <w:bCs/>
        </w:rPr>
        <w:t>5. To prevent production delays, we recommend using the Author Formatting Checklist to confirm that your paper meets PLOS ONE's typesetting requirements for References, Tables, and Figures: http://journals.plos.org/plosone/s/file?id=c819/plos-one-author-formatting-checklist.docx.</w:t>
      </w:r>
    </w:p>
    <w:p w14:paraId="7A430354" w14:textId="77777777" w:rsidR="0069695F" w:rsidRDefault="0069695F" w:rsidP="0005492C">
      <w:pPr>
        <w:rPr>
          <w:b/>
          <w:bCs/>
        </w:rPr>
      </w:pPr>
    </w:p>
    <w:p w14:paraId="3B2737DE" w14:textId="06DB7734" w:rsidR="0069695F" w:rsidRDefault="0069695F" w:rsidP="0005492C">
      <w:r>
        <w:t xml:space="preserve">We were unable to download the checklist: “insecure download </w:t>
      </w:r>
      <w:proofErr w:type="gramStart"/>
      <w:r>
        <w:t>blocked</w:t>
      </w:r>
      <w:proofErr w:type="gramEnd"/>
      <w:r>
        <w:t>”</w:t>
      </w:r>
    </w:p>
    <w:p w14:paraId="2CB4509C" w14:textId="77777777" w:rsidR="0069695F" w:rsidRDefault="0069695F" w:rsidP="0005492C"/>
    <w:p w14:paraId="3D385B6A" w14:textId="1D9B8555" w:rsidR="0069695F" w:rsidRDefault="0069695F" w:rsidP="0005492C">
      <w:pPr>
        <w:rPr>
          <w:b/>
          <w:bCs/>
        </w:rPr>
      </w:pPr>
      <w:r w:rsidRPr="0069695F">
        <w:rPr>
          <w:b/>
          <w:bCs/>
        </w:rPr>
        <w:t>6. To ensure your figures meet our technical requirements, please run each figure included in your submission files through the PACE tool: https://pacev2.apexcovantage.com/. PACE will assess whether your figures meet our technical requirements and will fix the figure(s) or identify any problem(s) that cannot be automatically fixed. It can also convert figures to TIFF format, resize, and rename figures to meet our naming conventions.</w:t>
      </w:r>
    </w:p>
    <w:p w14:paraId="0558B0D4" w14:textId="77777777" w:rsidR="0069695F" w:rsidRDefault="0069695F" w:rsidP="0005492C">
      <w:pPr>
        <w:rPr>
          <w:b/>
          <w:bCs/>
        </w:rPr>
      </w:pPr>
    </w:p>
    <w:p w14:paraId="12082BAC" w14:textId="389A8244" w:rsidR="0069695F" w:rsidRDefault="0069695F" w:rsidP="0005492C">
      <w:r>
        <w:t>We ran the figures through PACE and have uploaded the revised versions.</w:t>
      </w:r>
    </w:p>
    <w:p w14:paraId="4A14509B" w14:textId="77777777" w:rsidR="00953C03" w:rsidRDefault="00953C03" w:rsidP="0005492C"/>
    <w:p w14:paraId="4933704D" w14:textId="03CED6F1" w:rsidR="00F44259" w:rsidRDefault="00F44259" w:rsidP="0005492C">
      <w:r>
        <w:t>Best regards,</w:t>
      </w:r>
    </w:p>
    <w:p w14:paraId="175966E1" w14:textId="77777777" w:rsidR="00F44259" w:rsidRDefault="00F44259" w:rsidP="0005492C"/>
    <w:p w14:paraId="334C8B36" w14:textId="77777777" w:rsidR="00F44259" w:rsidRDefault="00F44259" w:rsidP="00F44259">
      <w:pPr>
        <w:rPr>
          <w:szCs w:val="24"/>
        </w:rPr>
      </w:pPr>
      <w:r>
        <w:rPr>
          <w:szCs w:val="24"/>
        </w:rPr>
        <w:lastRenderedPageBreak/>
        <w:t>Keeve Nachman, PhD, MHS</w:t>
      </w:r>
      <w:r>
        <w:rPr>
          <w:szCs w:val="24"/>
        </w:rPr>
        <w:br/>
        <w:t xml:space="preserve">Robert S. Lawrence Associate Professor and Associate Chair of Environmental Health &amp; Engineering </w:t>
      </w:r>
      <w:r>
        <w:rPr>
          <w:szCs w:val="24"/>
        </w:rPr>
        <w:br/>
        <w:t>Johns Hopkins Bloomberg School of Public Health</w:t>
      </w:r>
      <w:r>
        <w:rPr>
          <w:szCs w:val="24"/>
        </w:rPr>
        <w:br/>
        <w:t>Associate Director, Johns Hopkins Center for a Livable Future</w:t>
      </w:r>
      <w:r>
        <w:rPr>
          <w:szCs w:val="24"/>
        </w:rPr>
        <w:br/>
        <w:t>Co-Director, Johns Hopkins Risk Sciences and Public Policy Institute</w:t>
      </w:r>
      <w:r>
        <w:rPr>
          <w:szCs w:val="24"/>
        </w:rPr>
        <w:br/>
      </w:r>
      <w:r>
        <w:rPr>
          <w:i/>
          <w:iCs/>
          <w:szCs w:val="24"/>
        </w:rPr>
        <w:t>(for the authorship team)</w:t>
      </w:r>
    </w:p>
    <w:p w14:paraId="29FDA4EE" w14:textId="028C3786" w:rsidR="00953C03" w:rsidRPr="0069695F" w:rsidRDefault="00953C03" w:rsidP="0005492C"/>
    <w:sectPr w:rsidR="00953C03" w:rsidRPr="006969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71CB7"/>
    <w:multiLevelType w:val="hybridMultilevel"/>
    <w:tmpl w:val="7E365934"/>
    <w:lvl w:ilvl="0" w:tplc="0C86C066">
      <w:numFmt w:val="bullet"/>
      <w:lvlText w:val="-"/>
      <w:lvlJc w:val="left"/>
      <w:pPr>
        <w:ind w:left="720" w:hanging="360"/>
      </w:pPr>
      <w:rPr>
        <w:rFonts w:ascii="Verdana" w:eastAsiaTheme="minorHAnsi" w:hAnsi="Verdana" w:cstheme="minorBidi" w:hint="default"/>
        <w:color w:val="000033"/>
        <w:sz w:val="17"/>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BA41F7"/>
    <w:multiLevelType w:val="hybridMultilevel"/>
    <w:tmpl w:val="CF5C8EA8"/>
    <w:lvl w:ilvl="0" w:tplc="F2068D9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6247163"/>
    <w:multiLevelType w:val="hybridMultilevel"/>
    <w:tmpl w:val="8D988F62"/>
    <w:lvl w:ilvl="0" w:tplc="F2068D9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CE5545"/>
    <w:multiLevelType w:val="hybridMultilevel"/>
    <w:tmpl w:val="1F740F20"/>
    <w:lvl w:ilvl="0" w:tplc="0C86C066">
      <w:numFmt w:val="bullet"/>
      <w:lvlText w:val="-"/>
      <w:lvlJc w:val="left"/>
      <w:pPr>
        <w:ind w:left="1080" w:hanging="360"/>
      </w:pPr>
      <w:rPr>
        <w:rFonts w:ascii="Verdana" w:eastAsiaTheme="minorHAnsi" w:hAnsi="Verdana" w:cstheme="minorBidi" w:hint="default"/>
        <w:color w:val="000033"/>
        <w:sz w:val="17"/>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66441796"/>
    <w:multiLevelType w:val="hybridMultilevel"/>
    <w:tmpl w:val="27CAFC3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8B530C7"/>
    <w:multiLevelType w:val="hybridMultilevel"/>
    <w:tmpl w:val="E26ABB66"/>
    <w:lvl w:ilvl="0" w:tplc="3E103C90">
      <w:numFmt w:val="bullet"/>
      <w:lvlText w:val="-"/>
      <w:lvlJc w:val="left"/>
      <w:pPr>
        <w:ind w:left="720" w:hanging="360"/>
      </w:pPr>
      <w:rPr>
        <w:rFonts w:ascii="Verdana" w:eastAsiaTheme="minorHAnsi" w:hAnsi="Verdana" w:cstheme="minorBidi" w:hint="default"/>
        <w:color w:val="000033"/>
        <w:sz w:val="17"/>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2997139">
    <w:abstractNumId w:val="4"/>
  </w:num>
  <w:num w:numId="2" w16cid:durableId="270237461">
    <w:abstractNumId w:val="5"/>
  </w:num>
  <w:num w:numId="3" w16cid:durableId="1249078269">
    <w:abstractNumId w:val="0"/>
  </w:num>
  <w:num w:numId="4" w16cid:durableId="1238595767">
    <w:abstractNumId w:val="3"/>
  </w:num>
  <w:num w:numId="5" w16cid:durableId="352192204">
    <w:abstractNumId w:val="2"/>
  </w:num>
  <w:num w:numId="6" w16cid:durableId="86756635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ent Kim">
    <w15:presenceInfo w15:providerId="None" w15:userId="Brent K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803"/>
    <w:rsid w:val="0005492C"/>
    <w:rsid w:val="002C0467"/>
    <w:rsid w:val="00335AE2"/>
    <w:rsid w:val="004627B7"/>
    <w:rsid w:val="006651C3"/>
    <w:rsid w:val="0069695F"/>
    <w:rsid w:val="00730488"/>
    <w:rsid w:val="007B636C"/>
    <w:rsid w:val="00813803"/>
    <w:rsid w:val="00894EBB"/>
    <w:rsid w:val="00953C03"/>
    <w:rsid w:val="00972145"/>
    <w:rsid w:val="009A2132"/>
    <w:rsid w:val="00E80855"/>
    <w:rsid w:val="00ED05FD"/>
    <w:rsid w:val="00F442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8394D"/>
  <w15:chartTrackingRefBased/>
  <w15:docId w15:val="{F6DDE709-972F-4C9F-9D5C-45433CDC0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ind w:left="72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92C"/>
    <w:pPr>
      <w:ind w:left="0" w:firstLine="0"/>
    </w:pPr>
    <w:rPr>
      <w:rFonts w:ascii="Times New Roman" w:hAnsi="Times New Roman"/>
    </w:rPr>
  </w:style>
  <w:style w:type="paragraph" w:styleId="Heading3">
    <w:name w:val="heading 3"/>
    <w:basedOn w:val="Normal"/>
    <w:next w:val="Normal"/>
    <w:link w:val="Heading3Char"/>
    <w:uiPriority w:val="9"/>
    <w:unhideWhenUsed/>
    <w:qFormat/>
    <w:rsid w:val="00E80855"/>
    <w:pPr>
      <w:keepNext/>
      <w:keepLines/>
      <w:spacing w:before="40"/>
      <w:outlineLvl w:val="2"/>
    </w:pPr>
    <w:rPr>
      <w:rFonts w:asciiTheme="majorHAnsi" w:eastAsiaTheme="majorEastAsia" w:hAnsiTheme="majorHAnsi"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0855"/>
    <w:rPr>
      <w:rFonts w:asciiTheme="majorHAnsi" w:eastAsiaTheme="majorEastAsia" w:hAnsiTheme="majorHAnsi" w:cstheme="majorBidi"/>
      <w:b/>
      <w:sz w:val="28"/>
    </w:rPr>
  </w:style>
  <w:style w:type="paragraph" w:styleId="ListParagraph">
    <w:name w:val="List Paragraph"/>
    <w:basedOn w:val="Normal"/>
    <w:uiPriority w:val="34"/>
    <w:qFormat/>
    <w:rsid w:val="002C0467"/>
    <w:pPr>
      <w:contextualSpacing/>
    </w:pPr>
  </w:style>
  <w:style w:type="paragraph" w:styleId="Revision">
    <w:name w:val="Revision"/>
    <w:hidden/>
    <w:uiPriority w:val="99"/>
    <w:semiHidden/>
    <w:rsid w:val="002C0467"/>
    <w:pPr>
      <w:ind w:left="0" w:firstLine="0"/>
    </w:pPr>
  </w:style>
  <w:style w:type="character" w:styleId="Hyperlink">
    <w:name w:val="Hyperlink"/>
    <w:basedOn w:val="DefaultParagraphFont"/>
    <w:uiPriority w:val="99"/>
    <w:unhideWhenUsed/>
    <w:rsid w:val="009A2132"/>
    <w:rPr>
      <w:color w:val="0000FF"/>
      <w:u w:val="single"/>
    </w:rPr>
  </w:style>
  <w:style w:type="character" w:styleId="UnresolvedMention">
    <w:name w:val="Unresolved Mention"/>
    <w:basedOn w:val="DefaultParagraphFont"/>
    <w:uiPriority w:val="99"/>
    <w:semiHidden/>
    <w:unhideWhenUsed/>
    <w:rsid w:val="006969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396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4</Pages>
  <Words>1027</Words>
  <Characters>585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t Kim</dc:creator>
  <cp:keywords/>
  <dc:description/>
  <cp:lastModifiedBy>Brent Kim</cp:lastModifiedBy>
  <cp:revision>4</cp:revision>
  <dcterms:created xsi:type="dcterms:W3CDTF">2024-01-02T16:35:00Z</dcterms:created>
  <dcterms:modified xsi:type="dcterms:W3CDTF">2024-01-02T17:53:00Z</dcterms:modified>
</cp:coreProperties>
</file>